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14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688"/>
        <w:gridCol w:w="1132"/>
        <w:gridCol w:w="1738"/>
        <w:gridCol w:w="21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at da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riet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A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(</w:t>
            </w:r>
            <w:r>
              <w:rPr>
                <w:rStyle w:val="4"/>
                <w:rFonts w:eastAsia="等线"/>
                <w:bdr w:val="none" w:color="auto" w:sz="0" w:space="0"/>
                <w:lang w:val="en-US" w:eastAsia="zh-CN" w:bidi="ar"/>
              </w:rPr>
              <w:t>μg/mL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(μg/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520nm OD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值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7"/>
                <w:bdr w:val="none" w:color="auto" w:sz="0" w:space="0"/>
                <w:lang w:val="en-US" w:eastAsia="zh-CN" w:bidi="ar"/>
              </w:rPr>
              <w:t>测定液中脯氨酸含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单位鲜质量样品脯氨酸含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=(OD-0.0927)/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 =A/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.58027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5.8027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.0022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.0229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.9243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9.2431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1.6896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19954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.99541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655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6559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91513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.15137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.93425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02064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.20642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2958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.9587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68577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.85779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.34097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15825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.58256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66284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.62844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47935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.79357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.33486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2958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2.9587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.3096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3.0963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.8555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8.5550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8.2033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2545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.5458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4885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4.8853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5435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5.4357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0.9556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15825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.58256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23623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.36238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2431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.24311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7293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7270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2706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5275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.52752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15825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.58256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.79357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18577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.85779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9311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.93119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09403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.94036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5764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12155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.21559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73165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.31651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58944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.89449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.8088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tbl>
      <w:tblPr>
        <w:tblW w:w="741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056"/>
        <w:gridCol w:w="1056"/>
        <w:gridCol w:w="1620"/>
        <w:gridCol w:w="1944"/>
        <w:gridCol w:w="12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5.8027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0.022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9.243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1.689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0.2064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.958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.8577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.3409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2.958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3.096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8.555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8.203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.5825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.3623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.2431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729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.8577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.9311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.9403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576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.9954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655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.1513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.9342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.5825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.6284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.7935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.3348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2.545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4.885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5.435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0.955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270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.5275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.5825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.7935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.2155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.3165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.8944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.808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d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1.6896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834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d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0.9557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.341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296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d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8.2034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8.2034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.2284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1.6896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7294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.0909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d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.3349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5765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8318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d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.341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.9343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4012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d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.7936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.3349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46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d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7294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0.9557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.9781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d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5765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.7936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9185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d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.8089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.8089</w:t>
            </w:r>
          </w:p>
        </w:tc>
        <w:tc>
          <w:tcPr>
            <w:tcW w:w="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6559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1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.9342</w:t>
            </w:r>
          </w:p>
        </w:tc>
        <w:tc>
          <w:tcPr>
            <w:tcW w:w="12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1.689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.3409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8.203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729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5764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.9342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.3348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0.955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.7935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.8088685</w:t>
            </w:r>
          </w:p>
        </w:tc>
      </w:tr>
    </w:tbl>
    <w:p/>
    <w:p>
      <w:bookmarkStart w:id="0" w:name="_GoBack"/>
      <w:bookmarkEnd w:id="0"/>
      <w:r>
        <w:drawing>
          <wp:inline distT="0" distB="0" distL="114300" distR="114300">
            <wp:extent cx="4114800" cy="2347595"/>
            <wp:effectExtent l="0" t="0" r="0" b="14605"/>
            <wp:docPr id="96314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ODU3MzNlYjI1YTQ0NTgzMTRhNjg1YmE4M2I2YWQifQ=="/>
  </w:docVars>
  <w:rsids>
    <w:rsidRoot w:val="0CFB71B7"/>
    <w:rsid w:val="0CFB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uiPriority w:val="0"/>
    <w:rPr>
      <w:rFonts w:hint="default" w:ascii="等线" w:hAnsi="等线" w:eastAsia="等线" w:cs="等线"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11"/>
    <w:basedOn w:val="3"/>
    <w:uiPriority w:val="0"/>
    <w:rPr>
      <w:rFonts w:hint="default" w:ascii="等线" w:hAnsi="等线" w:eastAsia="等线" w:cs="等线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32784;&#28061;&#29983;&#29702;&#29983;&#21270;&#29305;&#24615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882716049383"/>
          <c:y val="0.04057343792264"/>
          <c:w val="0.837191358024691"/>
          <c:h val="0.7727887476332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耐涝生理生化特性数据.xlsx]PRO!$A$71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20000"/>
              </a:schemeClr>
            </a:solidFill>
            <a:ln w="6350">
              <a:solidFill>
                <a:schemeClr val="tx1"/>
              </a:solidFill>
            </a:ln>
            <a:effectLst/>
            <a:sp3d contourW="6350"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.00323718694269986"/>
                  <c:y val="-0.011571841851494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d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0.00185185185185185"/>
                  <c:y val="-0.016200578592092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025458052073288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PRO!$C$59:$C$63</c:f>
                <c:numCache>
                  <c:formatCode>General</c:formatCode>
                  <c:ptCount val="5"/>
                  <c:pt idx="0">
                    <c:v>4.2834</c:v>
                  </c:pt>
                  <c:pt idx="1">
                    <c:v>1.9296</c:v>
                  </c:pt>
                  <c:pt idx="2">
                    <c:v>10.2284</c:v>
                  </c:pt>
                  <c:pt idx="3">
                    <c:v>12.0909</c:v>
                  </c:pt>
                  <c:pt idx="4">
                    <c:v>3.8318</c:v>
                  </c:pt>
                </c:numCache>
              </c:numRef>
            </c:plus>
            <c:minus>
              <c:numRef>
                <c:f>[耐涝生理生化特性数据.xlsx]PRO!$C$59:$C$63</c:f>
                <c:numCache>
                  <c:formatCode>General</c:formatCode>
                  <c:ptCount val="5"/>
                  <c:pt idx="0">
                    <c:v>4.2834</c:v>
                  </c:pt>
                  <c:pt idx="1">
                    <c:v>1.9296</c:v>
                  </c:pt>
                  <c:pt idx="2">
                    <c:v>10.2284</c:v>
                  </c:pt>
                  <c:pt idx="3">
                    <c:v>12.0909</c:v>
                  </c:pt>
                  <c:pt idx="4">
                    <c:v>3.8318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PRO!$B$70:$F$70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PRO!$B$71:$F$71</c:f>
              <c:numCache>
                <c:formatCode>General</c:formatCode>
                <c:ptCount val="5"/>
                <c:pt idx="0">
                  <c:v>111.689602446483</c:v>
                </c:pt>
                <c:pt idx="1">
                  <c:v>93.3409785932722</c:v>
                </c:pt>
                <c:pt idx="2">
                  <c:v>178.203363914373</c:v>
                </c:pt>
                <c:pt idx="3">
                  <c:v>67.7293577981651</c:v>
                </c:pt>
                <c:pt idx="4">
                  <c:v>67.5764525993884</c:v>
                </c:pt>
              </c:numCache>
            </c:numRef>
          </c:val>
        </c:ser>
        <c:ser>
          <c:idx val="1"/>
          <c:order val="1"/>
          <c:tx>
            <c:strRef>
              <c:f>[耐涝生理生化特性数据.xlsx]PRO!$A$72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0.013886210221793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0163733167920186"/>
                  <c:y val="-0.0042062630056336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d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037037037037037"/>
                  <c:y val="-0.043139420392833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00128324416530977"/>
                  <c:y val="-0.015553367507486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d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000000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e</a:t>
                    </a:r>
                    <a:endParaRPr sz="1000" b="0" i="0" u="none" strike="noStrike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000000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PRO!$C$64:$C$68</c:f>
                <c:numCache>
                  <c:formatCode>General</c:formatCode>
                  <c:ptCount val="5"/>
                  <c:pt idx="0">
                    <c:v>9.4012</c:v>
                  </c:pt>
                  <c:pt idx="1">
                    <c:v>1.4746</c:v>
                  </c:pt>
                  <c:pt idx="2">
                    <c:v>17.9781</c:v>
                  </c:pt>
                  <c:pt idx="3">
                    <c:v>11.9185</c:v>
                  </c:pt>
                  <c:pt idx="4">
                    <c:v>5.6559</c:v>
                  </c:pt>
                </c:numCache>
              </c:numRef>
            </c:plus>
            <c:minus>
              <c:numRef>
                <c:f>[耐涝生理生化特性数据.xlsx]PRO!$C$64:$C$68</c:f>
                <c:numCache>
                  <c:formatCode>General</c:formatCode>
                  <c:ptCount val="5"/>
                  <c:pt idx="0">
                    <c:v>9.4012</c:v>
                  </c:pt>
                  <c:pt idx="1">
                    <c:v>1.4746</c:v>
                  </c:pt>
                  <c:pt idx="2">
                    <c:v>17.9781</c:v>
                  </c:pt>
                  <c:pt idx="3">
                    <c:v>11.9185</c:v>
                  </c:pt>
                  <c:pt idx="4">
                    <c:v>5.6559</c:v>
                  </c:pt>
                </c:numCache>
              </c:numRef>
            </c:minus>
            <c:spPr>
              <a:solidFill>
                <a:schemeClr val="bg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PRO!$B$70:$F$70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PRO!$B$72:$F$72</c:f>
              <c:numCache>
                <c:formatCode>General</c:formatCode>
                <c:ptCount val="5"/>
                <c:pt idx="0">
                  <c:v>46.934250764526</c:v>
                </c:pt>
                <c:pt idx="1">
                  <c:v>94.3348623853211</c:v>
                </c:pt>
                <c:pt idx="2">
                  <c:v>230.955657492355</c:v>
                </c:pt>
                <c:pt idx="3">
                  <c:v>69.7935779816514</c:v>
                </c:pt>
                <c:pt idx="4">
                  <c:v>54.8088685015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9955293"/>
        <c:axId val="443055903"/>
      </c:barChart>
      <c:catAx>
        <c:axId val="659955293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reatment </a:t>
                </a: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uFillTx/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ime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d</a:t>
                </a:r>
                <a:endParaRPr sz="1100" b="0" i="0" u="none" strike="noStrike" baseline="0">
                  <a:solidFill>
                    <a:srgbClr val="000000"/>
                  </a:solidFill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42021604938271"/>
              <c:y val="0.937126325940212"/>
            </c:manualLayout>
          </c:layout>
          <c:overlay val="0"/>
        </c:title>
        <c:numFmt formatCode="General" sourceLinked="0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43055903"/>
        <c:crosses val="autoZero"/>
        <c:auto val="1"/>
        <c:lblAlgn val="ctr"/>
        <c:lblOffset val="100"/>
        <c:noMultiLvlLbl val="0"/>
      </c:catAx>
      <c:valAx>
        <c:axId val="443055903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1000" b="0" i="0" u="none" strike="noStrike" baseline="0">
                    <a:solidFill>
                      <a:srgbClr val="000000"/>
                    </a:solidFill>
                    <a:uFillTx/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PRO</a:t>
                </a: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uFillTx/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content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uFillTx/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（μg/g）</a:t>
                </a:r>
                <a:endParaRPr sz="1100" b="0" i="0" u="none" strike="noStrike" baseline="0">
                  <a:solidFill>
                    <a:srgbClr val="000000"/>
                  </a:solidFill>
                  <a:uFillTx/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154320987654321"/>
              <c:y val="0.2619479267116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59955293"/>
        <c:crosses val="autoZero"/>
        <c:crossBetween val="between"/>
      </c:valAx>
      <c:spPr>
        <a:noFill/>
        <a:ln w="3175">
          <a:noFill/>
        </a:ln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84577382053654"/>
          <c:y val="0.0163712632594021"/>
          <c:w val="0.13825"/>
          <c:h val="0.12425"/>
        </c:manualLayout>
      </c:layout>
      <c:overlay val="0"/>
      <c:spPr>
        <a:noFill/>
        <a:ln w="3175">
          <a:noFill/>
        </a:ln>
      </c:spPr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rgbClr val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prstDash val="solid"/>
      <a:round/>
    </a:ln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9:11:00Z</dcterms:created>
  <dc:creator>仓央嫣龔·莹</dc:creator>
  <cp:lastModifiedBy>仓央嫣龔·莹</cp:lastModifiedBy>
  <dcterms:modified xsi:type="dcterms:W3CDTF">2022-12-15T09:1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B8801B05D9248A29085E87EF50966B1</vt:lpwstr>
  </property>
</Properties>
</file>